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CAD09B" w14:textId="7EEDBC90" w:rsidR="00CD4948" w:rsidRPr="00C14391" w:rsidRDefault="004B7B8F">
      <w:pPr>
        <w:rPr>
          <w:b/>
          <w:bCs/>
          <w:sz w:val="22"/>
          <w:szCs w:val="22"/>
          <w:lang w:val="en-US"/>
        </w:rPr>
      </w:pPr>
      <w:r w:rsidRPr="00C14391">
        <w:rPr>
          <w:b/>
          <w:bCs/>
          <w:sz w:val="22"/>
          <w:szCs w:val="22"/>
          <w:lang w:val="en-US"/>
        </w:rPr>
        <w:t>S</w:t>
      </w:r>
      <w:r w:rsidR="00B4714B">
        <w:rPr>
          <w:b/>
          <w:bCs/>
          <w:sz w:val="22"/>
          <w:szCs w:val="22"/>
          <w:lang w:val="en-US"/>
        </w:rPr>
        <w:t>1</w:t>
      </w:r>
      <w:r w:rsidRPr="00C14391">
        <w:rPr>
          <w:b/>
          <w:bCs/>
          <w:sz w:val="22"/>
          <w:szCs w:val="22"/>
          <w:lang w:val="en-US"/>
        </w:rPr>
        <w:t xml:space="preserve"> Table</w:t>
      </w:r>
      <w:r w:rsidR="00B4714B">
        <w:rPr>
          <w:b/>
          <w:bCs/>
          <w:sz w:val="22"/>
          <w:szCs w:val="22"/>
          <w:lang w:val="en-US"/>
        </w:rPr>
        <w:t>:</w:t>
      </w:r>
      <w:r w:rsidRPr="00C14391">
        <w:rPr>
          <w:b/>
          <w:bCs/>
          <w:sz w:val="22"/>
          <w:szCs w:val="22"/>
          <w:lang w:val="en-US"/>
        </w:rPr>
        <w:t xml:space="preserve"> </w:t>
      </w:r>
      <w:r w:rsidR="006C568A" w:rsidRPr="006C568A">
        <w:rPr>
          <w:b/>
          <w:bCs/>
          <w:sz w:val="22"/>
          <w:szCs w:val="22"/>
          <w:lang w:val="en-US"/>
        </w:rPr>
        <w:t>Sensitivity analysis excluding 2023: adjusted odds ratios (95% CI) for associations between decedent characteristics and place of death, Makkah City, Saudi Arabia, 2018–2022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50"/>
        <w:gridCol w:w="2790"/>
        <w:gridCol w:w="2520"/>
      </w:tblGrid>
      <w:tr w:rsidR="004B7B8F" w:rsidRPr="005E4B98" w14:paraId="70455878" w14:textId="77777777" w:rsidTr="009C6D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60E80A3" w14:textId="77777777" w:rsidR="004B7B8F" w:rsidRPr="005E4B98" w:rsidRDefault="004B7B8F" w:rsidP="009C6D37">
            <w:pPr>
              <w:jc w:val="both"/>
            </w:pPr>
            <w:r w:rsidRPr="005E4B98">
              <w:t>Characteristics</w:t>
            </w:r>
          </w:p>
        </w:tc>
        <w:tc>
          <w:tcPr>
            <w:tcW w:w="2790" w:type="dxa"/>
          </w:tcPr>
          <w:p w14:paraId="036EEFB7" w14:textId="77777777" w:rsidR="002D6FFD" w:rsidRDefault="00FD7909" w:rsidP="00C143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 xml:space="preserve">Main analysis </w:t>
            </w:r>
          </w:p>
          <w:p w14:paraId="2569EA6C" w14:textId="3EB6BC9F" w:rsidR="004B7B8F" w:rsidRPr="005E4B98" w:rsidRDefault="00FD7909" w:rsidP="00C143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(2018–2023)</w:t>
            </w:r>
          </w:p>
        </w:tc>
        <w:tc>
          <w:tcPr>
            <w:tcW w:w="2520" w:type="dxa"/>
          </w:tcPr>
          <w:p w14:paraId="6B52F8CA" w14:textId="4B600BEF" w:rsidR="004B7B8F" w:rsidRPr="005E4B98" w:rsidRDefault="00C14391" w:rsidP="00C143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Sensitivity analysis</w:t>
            </w:r>
            <w:r w:rsidR="002D6FFD">
              <w:t xml:space="preserve"> </w:t>
            </w:r>
            <w:r w:rsidR="002D6FFD">
              <w:t>(2018–2023)</w:t>
            </w:r>
          </w:p>
        </w:tc>
      </w:tr>
      <w:tr w:rsidR="004B7B8F" w:rsidRPr="005E4B98" w14:paraId="6320E5A2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62E3460" w14:textId="1E2A7C0C" w:rsidR="004B7B8F" w:rsidRPr="005E4B98" w:rsidRDefault="00C14391" w:rsidP="009C6D37">
            <w:pPr>
              <w:jc w:val="both"/>
            </w:pPr>
            <w:r w:rsidRPr="005E4B98">
              <w:t>Age group (years)</w:t>
            </w:r>
          </w:p>
        </w:tc>
        <w:tc>
          <w:tcPr>
            <w:tcW w:w="2790" w:type="dxa"/>
          </w:tcPr>
          <w:p w14:paraId="359BFE66" w14:textId="77777777" w:rsidR="004B7B8F" w:rsidRPr="005E4B98" w:rsidRDefault="004B7B8F" w:rsidP="009C6D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</w:tcPr>
          <w:p w14:paraId="3C7B5962" w14:textId="77777777" w:rsidR="004B7B8F" w:rsidRPr="005E4B98" w:rsidRDefault="004B7B8F" w:rsidP="009C6D3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4B7B8F" w:rsidRPr="005E4B98" w14:paraId="39D020F4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DD1646D" w14:textId="77777777" w:rsidR="004B7B8F" w:rsidRPr="005E4B98" w:rsidRDefault="004B7B8F" w:rsidP="009C6D37">
            <w:pPr>
              <w:jc w:val="both"/>
              <w:rPr>
                <w:b w:val="0"/>
                <w:bCs w:val="0"/>
              </w:rPr>
            </w:pPr>
            <w:r w:rsidRPr="005E4B98">
              <w:t>18-45</w:t>
            </w:r>
          </w:p>
        </w:tc>
        <w:tc>
          <w:tcPr>
            <w:tcW w:w="2790" w:type="dxa"/>
          </w:tcPr>
          <w:p w14:paraId="3506676A" w14:textId="77777777" w:rsidR="004B7B8F" w:rsidRPr="005E4B98" w:rsidRDefault="004B7B8F" w:rsidP="009C6D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rPr>
                <w:i/>
                <w:iCs/>
              </w:rPr>
              <w:t>Ref</w:t>
            </w:r>
          </w:p>
        </w:tc>
        <w:tc>
          <w:tcPr>
            <w:tcW w:w="2520" w:type="dxa"/>
          </w:tcPr>
          <w:p w14:paraId="51BA21BA" w14:textId="7C353C60" w:rsidR="004B7B8F" w:rsidRPr="005E4B98" w:rsidRDefault="004B7B8F" w:rsidP="009C6D3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E4B98">
              <w:rPr>
                <w:i/>
                <w:iCs/>
              </w:rPr>
              <w:t>Ref</w:t>
            </w:r>
          </w:p>
        </w:tc>
      </w:tr>
      <w:tr w:rsidR="00581F58" w:rsidRPr="005E4B98" w14:paraId="71FA01AF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08D0923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46-60</w:t>
            </w:r>
          </w:p>
        </w:tc>
        <w:tc>
          <w:tcPr>
            <w:tcW w:w="2790" w:type="dxa"/>
          </w:tcPr>
          <w:p w14:paraId="3DA424AF" w14:textId="2E570B4D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0.58 (0.43 – 0.78)</w:t>
            </w:r>
          </w:p>
        </w:tc>
        <w:tc>
          <w:tcPr>
            <w:tcW w:w="2520" w:type="dxa"/>
          </w:tcPr>
          <w:p w14:paraId="5D20246A" w14:textId="4AAF7117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0.5</w:t>
            </w:r>
            <w:r w:rsidR="00E9632D">
              <w:t>5</w:t>
            </w:r>
            <w:r w:rsidRPr="005E4B98">
              <w:t xml:space="preserve"> (0.4</w:t>
            </w:r>
            <w:r w:rsidR="00A964E7">
              <w:t>1</w:t>
            </w:r>
            <w:r w:rsidRPr="005E4B98">
              <w:t xml:space="preserve"> – 0.7</w:t>
            </w:r>
            <w:r w:rsidR="00A964E7">
              <w:t>5</w:t>
            </w:r>
            <w:r w:rsidRPr="005E4B98">
              <w:t>)</w:t>
            </w:r>
          </w:p>
        </w:tc>
      </w:tr>
      <w:tr w:rsidR="00581F58" w:rsidRPr="005E4B98" w14:paraId="70FD4202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F1F91D5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61-75</w:t>
            </w:r>
          </w:p>
        </w:tc>
        <w:tc>
          <w:tcPr>
            <w:tcW w:w="2790" w:type="dxa"/>
          </w:tcPr>
          <w:p w14:paraId="192A6A94" w14:textId="6A816AA2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0.65 (0.49 – 0.86)</w:t>
            </w:r>
          </w:p>
        </w:tc>
        <w:tc>
          <w:tcPr>
            <w:tcW w:w="2520" w:type="dxa"/>
          </w:tcPr>
          <w:p w14:paraId="0B476D36" w14:textId="77DCA2A9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0.6</w:t>
            </w:r>
            <w:r w:rsidR="00A964E7">
              <w:t>4</w:t>
            </w:r>
            <w:r w:rsidRPr="005E4B98">
              <w:t xml:space="preserve"> (0.4</w:t>
            </w:r>
            <w:r w:rsidR="00987C16">
              <w:t>7</w:t>
            </w:r>
            <w:r w:rsidRPr="005E4B98">
              <w:t xml:space="preserve"> – 0.86)</w:t>
            </w:r>
          </w:p>
        </w:tc>
      </w:tr>
      <w:tr w:rsidR="00581F58" w:rsidRPr="005E4B98" w14:paraId="5DDC9A77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EDA46C8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76+</w:t>
            </w:r>
          </w:p>
        </w:tc>
        <w:tc>
          <w:tcPr>
            <w:tcW w:w="2790" w:type="dxa"/>
          </w:tcPr>
          <w:p w14:paraId="56DA2A77" w14:textId="3BD7AB40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0.76 (0.57 – 1.02)</w:t>
            </w:r>
          </w:p>
        </w:tc>
        <w:tc>
          <w:tcPr>
            <w:tcW w:w="2520" w:type="dxa"/>
          </w:tcPr>
          <w:p w14:paraId="0A9BFFD5" w14:textId="54BA19BF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0.7</w:t>
            </w:r>
            <w:r w:rsidR="00987C16">
              <w:t>5</w:t>
            </w:r>
            <w:r w:rsidRPr="005E4B98">
              <w:t xml:space="preserve"> (0.5</w:t>
            </w:r>
            <w:r w:rsidR="00987C16">
              <w:t>6</w:t>
            </w:r>
            <w:r w:rsidRPr="005E4B98">
              <w:t xml:space="preserve"> – 1.02)</w:t>
            </w:r>
          </w:p>
        </w:tc>
      </w:tr>
      <w:tr w:rsidR="00581F58" w:rsidRPr="005E4B98" w14:paraId="2069AD99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4EA250A" w14:textId="06477BB6" w:rsidR="00581F58" w:rsidRPr="005E4B98" w:rsidRDefault="00581F58" w:rsidP="00581F58">
            <w:pPr>
              <w:jc w:val="both"/>
            </w:pPr>
            <w:r>
              <w:t>Sex</w:t>
            </w:r>
          </w:p>
        </w:tc>
        <w:tc>
          <w:tcPr>
            <w:tcW w:w="2790" w:type="dxa"/>
          </w:tcPr>
          <w:p w14:paraId="259BABD4" w14:textId="77777777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</w:tcPr>
          <w:p w14:paraId="601BAA86" w14:textId="77777777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1F58" w:rsidRPr="005E4B98" w14:paraId="3A1C6453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7B0D73D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Female</w:t>
            </w:r>
          </w:p>
        </w:tc>
        <w:tc>
          <w:tcPr>
            <w:tcW w:w="2790" w:type="dxa"/>
          </w:tcPr>
          <w:p w14:paraId="363E1182" w14:textId="495B5239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rPr>
                <w:i/>
                <w:iCs/>
              </w:rPr>
              <w:t>Ref</w:t>
            </w:r>
          </w:p>
        </w:tc>
        <w:tc>
          <w:tcPr>
            <w:tcW w:w="2520" w:type="dxa"/>
          </w:tcPr>
          <w:p w14:paraId="0632739C" w14:textId="1A4315A8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E4B98">
              <w:rPr>
                <w:i/>
                <w:iCs/>
              </w:rPr>
              <w:t>Ref</w:t>
            </w:r>
          </w:p>
        </w:tc>
      </w:tr>
      <w:tr w:rsidR="00581F58" w:rsidRPr="005E4B98" w14:paraId="1CE6B9A5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E4196CC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Male</w:t>
            </w:r>
          </w:p>
        </w:tc>
        <w:tc>
          <w:tcPr>
            <w:tcW w:w="2790" w:type="dxa"/>
          </w:tcPr>
          <w:p w14:paraId="6542F75C" w14:textId="7E05226F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1.</w:t>
            </w:r>
            <w:r>
              <w:t>14</w:t>
            </w:r>
            <w:r w:rsidRPr="005E4B98">
              <w:t xml:space="preserve"> (</w:t>
            </w:r>
            <w:r>
              <w:t>0</w:t>
            </w:r>
            <w:r w:rsidRPr="005E4B98">
              <w:t>.</w:t>
            </w:r>
            <w:r>
              <w:t>99</w:t>
            </w:r>
            <w:r w:rsidRPr="005E4B98">
              <w:t xml:space="preserve"> – 1.</w:t>
            </w:r>
            <w:r>
              <w:t>3</w:t>
            </w:r>
            <w:r w:rsidRPr="005E4B98">
              <w:t>3)</w:t>
            </w:r>
          </w:p>
        </w:tc>
        <w:tc>
          <w:tcPr>
            <w:tcW w:w="2520" w:type="dxa"/>
          </w:tcPr>
          <w:p w14:paraId="551869CD" w14:textId="1F2BDB2D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1.</w:t>
            </w:r>
            <w:r>
              <w:t>1</w:t>
            </w:r>
            <w:r w:rsidR="009052FD">
              <w:t>2</w:t>
            </w:r>
            <w:r w:rsidRPr="005E4B98">
              <w:t xml:space="preserve"> (</w:t>
            </w:r>
            <w:r>
              <w:t>0</w:t>
            </w:r>
            <w:r w:rsidRPr="005E4B98">
              <w:t>.</w:t>
            </w:r>
            <w:r>
              <w:t>99</w:t>
            </w:r>
            <w:r w:rsidRPr="005E4B98">
              <w:t xml:space="preserve"> – 1.</w:t>
            </w:r>
            <w:r>
              <w:t>3</w:t>
            </w:r>
            <w:r w:rsidR="002F6828">
              <w:t>1</w:t>
            </w:r>
            <w:r w:rsidRPr="005E4B98">
              <w:t>)</w:t>
            </w:r>
          </w:p>
        </w:tc>
      </w:tr>
      <w:tr w:rsidR="00581F58" w:rsidRPr="005E4B98" w14:paraId="05641064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5775D48" w14:textId="3570CBFA" w:rsidR="00581F58" w:rsidRPr="005E4B98" w:rsidRDefault="00581F58" w:rsidP="00581F58">
            <w:pPr>
              <w:jc w:val="both"/>
            </w:pPr>
            <w:r>
              <w:t>Year of death</w:t>
            </w:r>
          </w:p>
        </w:tc>
        <w:tc>
          <w:tcPr>
            <w:tcW w:w="2790" w:type="dxa"/>
          </w:tcPr>
          <w:p w14:paraId="6F42541E" w14:textId="77777777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</w:tcPr>
          <w:p w14:paraId="5EA1EF3E" w14:textId="77777777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1F58" w:rsidRPr="005E4B98" w14:paraId="6F56249A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C32ACA0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2018</w:t>
            </w:r>
          </w:p>
        </w:tc>
        <w:tc>
          <w:tcPr>
            <w:tcW w:w="2790" w:type="dxa"/>
          </w:tcPr>
          <w:p w14:paraId="2F154494" w14:textId="54215E52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rPr>
                <w:i/>
                <w:iCs/>
              </w:rPr>
              <w:t>Ref</w:t>
            </w:r>
          </w:p>
        </w:tc>
        <w:tc>
          <w:tcPr>
            <w:tcW w:w="2520" w:type="dxa"/>
          </w:tcPr>
          <w:p w14:paraId="5DF49C0F" w14:textId="6B5CDB36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E4B98">
              <w:rPr>
                <w:i/>
                <w:iCs/>
              </w:rPr>
              <w:t>Ref</w:t>
            </w:r>
          </w:p>
        </w:tc>
      </w:tr>
      <w:tr w:rsidR="00581F58" w:rsidRPr="005E4B98" w14:paraId="47ED55B2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6C71843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2019</w:t>
            </w:r>
          </w:p>
        </w:tc>
        <w:tc>
          <w:tcPr>
            <w:tcW w:w="2790" w:type="dxa"/>
          </w:tcPr>
          <w:p w14:paraId="2EFAA6F8" w14:textId="293DD53E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0.69 (0.55 – 0.86)</w:t>
            </w:r>
          </w:p>
        </w:tc>
        <w:tc>
          <w:tcPr>
            <w:tcW w:w="2520" w:type="dxa"/>
          </w:tcPr>
          <w:p w14:paraId="60E44FC2" w14:textId="77777777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0.69 (0.55 – 0.86)</w:t>
            </w:r>
          </w:p>
        </w:tc>
      </w:tr>
      <w:tr w:rsidR="00581F58" w:rsidRPr="005E4B98" w14:paraId="7FAFF01C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6FD7763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2020</w:t>
            </w:r>
          </w:p>
        </w:tc>
        <w:tc>
          <w:tcPr>
            <w:tcW w:w="2790" w:type="dxa"/>
          </w:tcPr>
          <w:p w14:paraId="74D9F61D" w14:textId="2CE9825E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0.84 (0.65 – 1.08)</w:t>
            </w:r>
          </w:p>
        </w:tc>
        <w:tc>
          <w:tcPr>
            <w:tcW w:w="2520" w:type="dxa"/>
          </w:tcPr>
          <w:p w14:paraId="68C3BEFA" w14:textId="6928D92B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0.8</w:t>
            </w:r>
            <w:r w:rsidR="002A77AC">
              <w:t>3</w:t>
            </w:r>
            <w:r w:rsidRPr="005E4B98">
              <w:t xml:space="preserve"> (0.6</w:t>
            </w:r>
            <w:r w:rsidR="00C9607F">
              <w:t>4</w:t>
            </w:r>
            <w:r w:rsidRPr="005E4B98">
              <w:t xml:space="preserve"> – 1.0</w:t>
            </w:r>
            <w:r w:rsidR="00C9607F">
              <w:t>7</w:t>
            </w:r>
            <w:r w:rsidRPr="005E4B98">
              <w:t>)</w:t>
            </w:r>
          </w:p>
        </w:tc>
      </w:tr>
      <w:tr w:rsidR="00581F58" w:rsidRPr="005E4B98" w14:paraId="39FFDBCF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B9B557D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2021</w:t>
            </w:r>
          </w:p>
        </w:tc>
        <w:tc>
          <w:tcPr>
            <w:tcW w:w="2790" w:type="dxa"/>
          </w:tcPr>
          <w:p w14:paraId="312B64DE" w14:textId="152EF57B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0.70 (0.54 – 0.91)</w:t>
            </w:r>
          </w:p>
        </w:tc>
        <w:tc>
          <w:tcPr>
            <w:tcW w:w="2520" w:type="dxa"/>
          </w:tcPr>
          <w:p w14:paraId="68C964EC" w14:textId="3ADBD230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0.</w:t>
            </w:r>
            <w:r w:rsidR="00C9607F">
              <w:t>69</w:t>
            </w:r>
            <w:r w:rsidRPr="005E4B98">
              <w:t xml:space="preserve"> (0.54 – 0.9</w:t>
            </w:r>
            <w:r w:rsidR="003F22AD">
              <w:t>0</w:t>
            </w:r>
            <w:r w:rsidRPr="005E4B98">
              <w:t>)</w:t>
            </w:r>
          </w:p>
        </w:tc>
      </w:tr>
      <w:tr w:rsidR="00581F58" w:rsidRPr="005E4B98" w14:paraId="4E35E194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27A06B58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2022</w:t>
            </w:r>
          </w:p>
        </w:tc>
        <w:tc>
          <w:tcPr>
            <w:tcW w:w="2790" w:type="dxa"/>
          </w:tcPr>
          <w:p w14:paraId="5042CBF6" w14:textId="2BBD929D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0.38 (0.30 – 0.46)</w:t>
            </w:r>
          </w:p>
        </w:tc>
        <w:tc>
          <w:tcPr>
            <w:tcW w:w="2520" w:type="dxa"/>
          </w:tcPr>
          <w:p w14:paraId="2D9770AA" w14:textId="187B43CA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0.3</w:t>
            </w:r>
            <w:r w:rsidR="003F22AD">
              <w:t>7</w:t>
            </w:r>
            <w:r w:rsidRPr="005E4B98">
              <w:t xml:space="preserve"> (0.30 – 0.46)</w:t>
            </w:r>
          </w:p>
        </w:tc>
      </w:tr>
      <w:tr w:rsidR="00581F58" w:rsidRPr="005E4B98" w14:paraId="39CF3E72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41BC3A2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2023</w:t>
            </w:r>
          </w:p>
        </w:tc>
        <w:tc>
          <w:tcPr>
            <w:tcW w:w="2790" w:type="dxa"/>
          </w:tcPr>
          <w:p w14:paraId="382CE1AA" w14:textId="138CBB7F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0.26 (0.18 – 0.39)</w:t>
            </w:r>
          </w:p>
        </w:tc>
        <w:tc>
          <w:tcPr>
            <w:tcW w:w="2520" w:type="dxa"/>
          </w:tcPr>
          <w:p w14:paraId="2CD9F8FF" w14:textId="7DDF5716" w:rsidR="00581F58" w:rsidRPr="005E4B98" w:rsidRDefault="00FB1615" w:rsidP="00B2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xcluded</w:t>
            </w:r>
          </w:p>
        </w:tc>
      </w:tr>
      <w:tr w:rsidR="00581F58" w:rsidRPr="005E4B98" w14:paraId="40315B51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5421EE3" w14:textId="25E51EFE" w:rsidR="00581F58" w:rsidRPr="005E4B98" w:rsidRDefault="00581F58" w:rsidP="00581F58">
            <w:pPr>
              <w:jc w:val="both"/>
            </w:pPr>
            <w:r>
              <w:t>Citizenship</w:t>
            </w:r>
          </w:p>
        </w:tc>
        <w:tc>
          <w:tcPr>
            <w:tcW w:w="2790" w:type="dxa"/>
          </w:tcPr>
          <w:p w14:paraId="34A7DAC9" w14:textId="77777777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</w:tcPr>
          <w:p w14:paraId="26810F36" w14:textId="77777777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1F58" w:rsidRPr="005E4B98" w14:paraId="2951ADA1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12975B20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Saudi citizen</w:t>
            </w:r>
          </w:p>
        </w:tc>
        <w:tc>
          <w:tcPr>
            <w:tcW w:w="2790" w:type="dxa"/>
          </w:tcPr>
          <w:p w14:paraId="538F8688" w14:textId="008D3D1D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rPr>
                <w:i/>
                <w:iCs/>
              </w:rPr>
              <w:t>Ref</w:t>
            </w:r>
          </w:p>
        </w:tc>
        <w:tc>
          <w:tcPr>
            <w:tcW w:w="2520" w:type="dxa"/>
          </w:tcPr>
          <w:p w14:paraId="4428FA2E" w14:textId="4D4A6C56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E4B98">
              <w:rPr>
                <w:i/>
                <w:iCs/>
              </w:rPr>
              <w:t>Ref</w:t>
            </w:r>
          </w:p>
        </w:tc>
      </w:tr>
      <w:tr w:rsidR="00581F58" w:rsidRPr="005E4B98" w14:paraId="123D4091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D7ECFBB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Non-Saudi resident</w:t>
            </w:r>
          </w:p>
        </w:tc>
        <w:tc>
          <w:tcPr>
            <w:tcW w:w="2790" w:type="dxa"/>
          </w:tcPr>
          <w:p w14:paraId="44F41565" w14:textId="03655EC6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2.05 (1.47 – 2.85)</w:t>
            </w:r>
          </w:p>
        </w:tc>
        <w:tc>
          <w:tcPr>
            <w:tcW w:w="2520" w:type="dxa"/>
          </w:tcPr>
          <w:p w14:paraId="62E5A313" w14:textId="5178F571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2.0</w:t>
            </w:r>
            <w:r w:rsidR="00D25ACA">
              <w:t>9</w:t>
            </w:r>
            <w:r w:rsidRPr="005E4B98">
              <w:t xml:space="preserve"> (1.47 – 2.</w:t>
            </w:r>
            <w:r w:rsidR="004C68B0">
              <w:t>97</w:t>
            </w:r>
            <w:r w:rsidRPr="005E4B98">
              <w:t>)</w:t>
            </w:r>
          </w:p>
        </w:tc>
      </w:tr>
      <w:tr w:rsidR="00581F58" w:rsidRPr="005E4B98" w14:paraId="10EB0DE0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52E2BE43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t>Pilgrim</w:t>
            </w:r>
          </w:p>
        </w:tc>
        <w:tc>
          <w:tcPr>
            <w:tcW w:w="2790" w:type="dxa"/>
          </w:tcPr>
          <w:p w14:paraId="5FA9E408" w14:textId="6472C827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1.91 (1.38 – 2.66)</w:t>
            </w:r>
          </w:p>
        </w:tc>
        <w:tc>
          <w:tcPr>
            <w:tcW w:w="2520" w:type="dxa"/>
          </w:tcPr>
          <w:p w14:paraId="139E02FE" w14:textId="100F6508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1.</w:t>
            </w:r>
            <w:r w:rsidR="004C68B0">
              <w:t>85</w:t>
            </w:r>
            <w:r w:rsidRPr="005E4B98">
              <w:t xml:space="preserve"> (1.3</w:t>
            </w:r>
            <w:r w:rsidR="009202A7">
              <w:t>0</w:t>
            </w:r>
            <w:r w:rsidRPr="005E4B98">
              <w:t xml:space="preserve"> – 2.66)</w:t>
            </w:r>
          </w:p>
        </w:tc>
      </w:tr>
      <w:tr w:rsidR="00581F58" w:rsidRPr="005E4B98" w14:paraId="0E0528E4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08BC234" w14:textId="52804463" w:rsidR="00581F58" w:rsidRPr="005E4B98" w:rsidRDefault="00581F58" w:rsidP="00581F58">
            <w:pPr>
              <w:jc w:val="both"/>
            </w:pPr>
            <w:r>
              <w:t>Ethnicity</w:t>
            </w:r>
          </w:p>
        </w:tc>
        <w:tc>
          <w:tcPr>
            <w:tcW w:w="2790" w:type="dxa"/>
          </w:tcPr>
          <w:p w14:paraId="0CA5FEBD" w14:textId="77777777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520" w:type="dxa"/>
          </w:tcPr>
          <w:p w14:paraId="572A54D4" w14:textId="77777777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81F58" w:rsidRPr="005E4B98" w14:paraId="417B7F33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76F0BA12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rPr>
                <w:lang w:val="en-GB"/>
              </w:rPr>
              <w:t>Arab</w:t>
            </w:r>
          </w:p>
        </w:tc>
        <w:tc>
          <w:tcPr>
            <w:tcW w:w="2790" w:type="dxa"/>
          </w:tcPr>
          <w:p w14:paraId="0C1F317D" w14:textId="2F8D0A6B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rPr>
                <w:i/>
                <w:iCs/>
              </w:rPr>
              <w:t>Ref</w:t>
            </w:r>
          </w:p>
        </w:tc>
        <w:tc>
          <w:tcPr>
            <w:tcW w:w="2520" w:type="dxa"/>
          </w:tcPr>
          <w:p w14:paraId="23BA3FEF" w14:textId="7D79AB94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5E4B98">
              <w:rPr>
                <w:i/>
                <w:iCs/>
              </w:rPr>
              <w:t>Ref</w:t>
            </w:r>
          </w:p>
        </w:tc>
      </w:tr>
      <w:tr w:rsidR="00581F58" w:rsidRPr="005E4B98" w14:paraId="62809DDF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39CBA9FC" w14:textId="77777777" w:rsidR="00581F58" w:rsidRPr="005E4B98" w:rsidRDefault="00581F58" w:rsidP="00581F58">
            <w:pPr>
              <w:jc w:val="both"/>
              <w:rPr>
                <w:b w:val="0"/>
                <w:bCs w:val="0"/>
              </w:rPr>
            </w:pPr>
            <w:r w:rsidRPr="005E4B98">
              <w:rPr>
                <w:lang w:val="en-GB"/>
              </w:rPr>
              <w:t>Non-Arab</w:t>
            </w:r>
          </w:p>
        </w:tc>
        <w:tc>
          <w:tcPr>
            <w:tcW w:w="2790" w:type="dxa"/>
          </w:tcPr>
          <w:p w14:paraId="5544F5F2" w14:textId="6F2AD4F0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1.29 (0.95 – 1.74)</w:t>
            </w:r>
          </w:p>
        </w:tc>
        <w:tc>
          <w:tcPr>
            <w:tcW w:w="2520" w:type="dxa"/>
          </w:tcPr>
          <w:p w14:paraId="519C371B" w14:textId="085AC495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t>1.</w:t>
            </w:r>
            <w:r w:rsidR="001B2AF8">
              <w:t>30</w:t>
            </w:r>
            <w:r w:rsidRPr="005E4B98">
              <w:t xml:space="preserve"> (0.9</w:t>
            </w:r>
            <w:r w:rsidR="00EA2ECB">
              <w:t>4</w:t>
            </w:r>
            <w:r w:rsidRPr="005E4B98">
              <w:t xml:space="preserve"> – 1.</w:t>
            </w:r>
            <w:r w:rsidR="00EA2ECB">
              <w:t>81</w:t>
            </w:r>
            <w:r w:rsidRPr="005E4B98">
              <w:t>)</w:t>
            </w:r>
          </w:p>
        </w:tc>
      </w:tr>
      <w:tr w:rsidR="00581F58" w:rsidRPr="005E4B98" w14:paraId="2E95DEC2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4BA5C1CC" w14:textId="4FA88862" w:rsidR="00581F58" w:rsidRPr="005E4B98" w:rsidRDefault="00581F58" w:rsidP="00581F58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CoD</w:t>
            </w:r>
          </w:p>
        </w:tc>
        <w:tc>
          <w:tcPr>
            <w:tcW w:w="2790" w:type="dxa"/>
          </w:tcPr>
          <w:p w14:paraId="31088368" w14:textId="77777777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20" w:type="dxa"/>
          </w:tcPr>
          <w:p w14:paraId="2EA5ED85" w14:textId="77777777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81F58" w:rsidRPr="005E4B98" w14:paraId="1BB1876D" w14:textId="77777777" w:rsidTr="009C6D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637B1A46" w14:textId="77777777" w:rsidR="00581F58" w:rsidRPr="005E4B98" w:rsidRDefault="00581F58" w:rsidP="00581F58">
            <w:pPr>
              <w:jc w:val="both"/>
              <w:rPr>
                <w:b w:val="0"/>
                <w:bCs w:val="0"/>
                <w:lang w:val="en-GB"/>
              </w:rPr>
            </w:pPr>
            <w:r w:rsidRPr="005E4B98">
              <w:t>Ischaemic heart diseases</w:t>
            </w:r>
          </w:p>
        </w:tc>
        <w:tc>
          <w:tcPr>
            <w:tcW w:w="2790" w:type="dxa"/>
          </w:tcPr>
          <w:p w14:paraId="04ABCB4C" w14:textId="41C01F1B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E4B98">
              <w:rPr>
                <w:i/>
                <w:iCs/>
              </w:rPr>
              <w:t>Ref</w:t>
            </w:r>
          </w:p>
        </w:tc>
        <w:tc>
          <w:tcPr>
            <w:tcW w:w="2520" w:type="dxa"/>
          </w:tcPr>
          <w:p w14:paraId="4DA2CA3F" w14:textId="1B56C450" w:rsidR="00581F58" w:rsidRPr="005E4B98" w:rsidRDefault="00581F58" w:rsidP="00581F5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5E4B98">
              <w:rPr>
                <w:i/>
                <w:iCs/>
              </w:rPr>
              <w:t>Ref</w:t>
            </w:r>
          </w:p>
        </w:tc>
      </w:tr>
      <w:tr w:rsidR="00581F58" w:rsidRPr="005E4B98" w14:paraId="3C50A4BB" w14:textId="77777777" w:rsidTr="009C6D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</w:tcPr>
          <w:p w14:paraId="04A51A12" w14:textId="77777777" w:rsidR="00581F58" w:rsidRPr="005E4B98" w:rsidRDefault="00581F58" w:rsidP="00581F58">
            <w:pPr>
              <w:jc w:val="both"/>
              <w:rPr>
                <w:b w:val="0"/>
                <w:bCs w:val="0"/>
                <w:lang w:val="en-GB"/>
              </w:rPr>
            </w:pPr>
            <w:r w:rsidRPr="005E4B98">
              <w:t>SCD</w:t>
            </w:r>
          </w:p>
        </w:tc>
        <w:tc>
          <w:tcPr>
            <w:tcW w:w="2790" w:type="dxa"/>
          </w:tcPr>
          <w:p w14:paraId="4CE5E43A" w14:textId="33D1E8B1" w:rsidR="00581F58" w:rsidRPr="005E4B98" w:rsidRDefault="00581F58" w:rsidP="00581F5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E4B98">
              <w:t>46.74 (37.35 – 58.48)</w:t>
            </w:r>
          </w:p>
        </w:tc>
        <w:tc>
          <w:tcPr>
            <w:tcW w:w="2520" w:type="dxa"/>
          </w:tcPr>
          <w:p w14:paraId="2A716E0C" w14:textId="544253E7" w:rsidR="00581F58" w:rsidRPr="005E4B98" w:rsidRDefault="003A2F10" w:rsidP="00B268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omitted</w:t>
            </w:r>
          </w:p>
        </w:tc>
      </w:tr>
    </w:tbl>
    <w:p w14:paraId="22C36BAA" w14:textId="25B440AE" w:rsidR="004B7B8F" w:rsidRPr="00EF65D6" w:rsidRDefault="00EF65D6">
      <w:pPr>
        <w:rPr>
          <w:sz w:val="22"/>
          <w:szCs w:val="22"/>
        </w:rPr>
      </w:pPr>
      <w:r w:rsidRPr="00EF65D6">
        <w:rPr>
          <w:rStyle w:val="Emphasis"/>
          <w:sz w:val="22"/>
          <w:szCs w:val="22"/>
        </w:rPr>
        <w:t>Ref = Reference category; OR = Odds Ratio; CI = Confidence Interval.</w:t>
      </w:r>
      <w:r w:rsidRPr="00EF65D6">
        <w:rPr>
          <w:sz w:val="22"/>
          <w:szCs w:val="22"/>
        </w:rPr>
        <w:br/>
      </w:r>
      <w:r w:rsidRPr="00EF65D6">
        <w:rPr>
          <w:rStyle w:val="Strong"/>
          <w:sz w:val="22"/>
          <w:szCs w:val="22"/>
        </w:rPr>
        <w:t>Note:</w:t>
      </w:r>
      <w:r w:rsidRPr="00EF65D6">
        <w:rPr>
          <w:sz w:val="22"/>
          <w:szCs w:val="22"/>
        </w:rPr>
        <w:t xml:space="preserve"> </w:t>
      </w:r>
      <w:r w:rsidR="0008322F" w:rsidRPr="0008322F">
        <w:rPr>
          <w:sz w:val="22"/>
          <w:szCs w:val="22"/>
        </w:rPr>
        <w:t>Cause of death (CoD) estimates for sudden cardiac death (SCD) could not be obtained in the sensitivity analysis due to collinearity and perfect prediction when 2023 was excluded.</w:t>
      </w:r>
    </w:p>
    <w:sectPr w:rsidR="004B7B8F" w:rsidRPr="00EF65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B8F"/>
    <w:rsid w:val="0008322F"/>
    <w:rsid w:val="00097B39"/>
    <w:rsid w:val="000A4144"/>
    <w:rsid w:val="00187970"/>
    <w:rsid w:val="00187A87"/>
    <w:rsid w:val="00195281"/>
    <w:rsid w:val="00197B42"/>
    <w:rsid w:val="001B2AF8"/>
    <w:rsid w:val="001E1DF9"/>
    <w:rsid w:val="001E55E4"/>
    <w:rsid w:val="001E7F3A"/>
    <w:rsid w:val="00211037"/>
    <w:rsid w:val="00247F83"/>
    <w:rsid w:val="00266D23"/>
    <w:rsid w:val="00271D82"/>
    <w:rsid w:val="002A77AC"/>
    <w:rsid w:val="002A7D8B"/>
    <w:rsid w:val="002D6FFD"/>
    <w:rsid w:val="002E57DB"/>
    <w:rsid w:val="002F6828"/>
    <w:rsid w:val="00335A1D"/>
    <w:rsid w:val="00337EC9"/>
    <w:rsid w:val="003836A8"/>
    <w:rsid w:val="003843F3"/>
    <w:rsid w:val="003A2F10"/>
    <w:rsid w:val="003E21D9"/>
    <w:rsid w:val="003F22AD"/>
    <w:rsid w:val="00430CC7"/>
    <w:rsid w:val="00455E6C"/>
    <w:rsid w:val="004637A3"/>
    <w:rsid w:val="004A7A48"/>
    <w:rsid w:val="004B3687"/>
    <w:rsid w:val="004B7B8F"/>
    <w:rsid w:val="004C68B0"/>
    <w:rsid w:val="00510F91"/>
    <w:rsid w:val="005415FB"/>
    <w:rsid w:val="005501BF"/>
    <w:rsid w:val="00577D08"/>
    <w:rsid w:val="00581F58"/>
    <w:rsid w:val="0059588E"/>
    <w:rsid w:val="005B3766"/>
    <w:rsid w:val="005D3630"/>
    <w:rsid w:val="00600A75"/>
    <w:rsid w:val="00613393"/>
    <w:rsid w:val="00655A71"/>
    <w:rsid w:val="006C568A"/>
    <w:rsid w:val="006D56BA"/>
    <w:rsid w:val="00713E06"/>
    <w:rsid w:val="007203E4"/>
    <w:rsid w:val="007557F7"/>
    <w:rsid w:val="007C2A92"/>
    <w:rsid w:val="00831C19"/>
    <w:rsid w:val="00876481"/>
    <w:rsid w:val="00877BCB"/>
    <w:rsid w:val="008B025D"/>
    <w:rsid w:val="008C1F8C"/>
    <w:rsid w:val="009052FD"/>
    <w:rsid w:val="009202A7"/>
    <w:rsid w:val="00972852"/>
    <w:rsid w:val="00980CE2"/>
    <w:rsid w:val="00987C16"/>
    <w:rsid w:val="009A279A"/>
    <w:rsid w:val="009C5376"/>
    <w:rsid w:val="009C5E59"/>
    <w:rsid w:val="009D7A7C"/>
    <w:rsid w:val="009F06F4"/>
    <w:rsid w:val="00A20DEE"/>
    <w:rsid w:val="00A35B32"/>
    <w:rsid w:val="00A5556C"/>
    <w:rsid w:val="00A964E7"/>
    <w:rsid w:val="00A97D29"/>
    <w:rsid w:val="00AC131F"/>
    <w:rsid w:val="00AC345C"/>
    <w:rsid w:val="00AE4147"/>
    <w:rsid w:val="00B11FA9"/>
    <w:rsid w:val="00B26845"/>
    <w:rsid w:val="00B406E7"/>
    <w:rsid w:val="00B463B8"/>
    <w:rsid w:val="00B4714B"/>
    <w:rsid w:val="00B510F9"/>
    <w:rsid w:val="00B76FA2"/>
    <w:rsid w:val="00B862E8"/>
    <w:rsid w:val="00BE3997"/>
    <w:rsid w:val="00C14391"/>
    <w:rsid w:val="00C32042"/>
    <w:rsid w:val="00C471D6"/>
    <w:rsid w:val="00C639F0"/>
    <w:rsid w:val="00C8131F"/>
    <w:rsid w:val="00C86065"/>
    <w:rsid w:val="00C9607F"/>
    <w:rsid w:val="00CD4948"/>
    <w:rsid w:val="00D07EAC"/>
    <w:rsid w:val="00D25ACA"/>
    <w:rsid w:val="00D4147F"/>
    <w:rsid w:val="00D67DC7"/>
    <w:rsid w:val="00DB07F1"/>
    <w:rsid w:val="00E04FEA"/>
    <w:rsid w:val="00E16208"/>
    <w:rsid w:val="00E32691"/>
    <w:rsid w:val="00E66235"/>
    <w:rsid w:val="00E72F5D"/>
    <w:rsid w:val="00E760F6"/>
    <w:rsid w:val="00E9632D"/>
    <w:rsid w:val="00E9687E"/>
    <w:rsid w:val="00EA2ECB"/>
    <w:rsid w:val="00EC6856"/>
    <w:rsid w:val="00EF65D6"/>
    <w:rsid w:val="00F575D3"/>
    <w:rsid w:val="00FA00FB"/>
    <w:rsid w:val="00FB1615"/>
    <w:rsid w:val="00FB265D"/>
    <w:rsid w:val="00FC1143"/>
    <w:rsid w:val="00FC3052"/>
    <w:rsid w:val="00FD3F2E"/>
    <w:rsid w:val="00FD7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9E7AD"/>
  <w15:chartTrackingRefBased/>
  <w15:docId w15:val="{4A4A15D6-496D-A546-B804-125EA3BBC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7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7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7B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7B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7B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7B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7B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7B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7B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7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7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7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7B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7B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7B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7B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7B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7B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7B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7B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7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7B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7B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7B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7B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7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7B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7B8F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B7B8F"/>
    <w:pPr>
      <w:spacing w:after="0" w:line="240" w:lineRule="auto"/>
    </w:pPr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EF65D6"/>
    <w:rPr>
      <w:i/>
      <w:iCs/>
    </w:rPr>
  </w:style>
  <w:style w:type="character" w:styleId="Strong">
    <w:name w:val="Strong"/>
    <w:basedOn w:val="DefaultParagraphFont"/>
    <w:uiPriority w:val="22"/>
    <w:qFormat/>
    <w:rsid w:val="00EF65D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S. Alshehri</dc:creator>
  <cp:keywords/>
  <dc:description/>
  <cp:lastModifiedBy>Ahmed S. Alshehri</cp:lastModifiedBy>
  <cp:revision>49</cp:revision>
  <dcterms:created xsi:type="dcterms:W3CDTF">2025-09-23T09:02:00Z</dcterms:created>
  <dcterms:modified xsi:type="dcterms:W3CDTF">2025-09-26T07:34:00Z</dcterms:modified>
</cp:coreProperties>
</file>